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E5D1C" w14:textId="77777777" w:rsidR="0036150A" w:rsidRPr="0084306F" w:rsidRDefault="0036150A" w:rsidP="0036150A">
      <w:pPr>
        <w:rPr>
          <w:sz w:val="21"/>
          <w:szCs w:val="21"/>
        </w:rPr>
      </w:pPr>
      <w:r w:rsidRPr="0084306F">
        <w:rPr>
          <w:color w:val="000000"/>
          <w:sz w:val="21"/>
          <w:szCs w:val="21"/>
        </w:rPr>
        <w:t>Evaluation of a Novel, Low-Cost, Weight-For-Age Slide Chart</w:t>
      </w:r>
    </w:p>
    <w:p w14:paraId="4006C700" w14:textId="77777777" w:rsidR="0036150A" w:rsidRPr="0084306F" w:rsidRDefault="0036150A" w:rsidP="0036150A">
      <w:pPr>
        <w:shd w:val="clear" w:color="auto" w:fill="FFFFFF"/>
        <w:rPr>
          <w:color w:val="000000"/>
          <w:sz w:val="21"/>
          <w:szCs w:val="21"/>
        </w:rPr>
      </w:pPr>
    </w:p>
    <w:p w14:paraId="5F0D1DF2" w14:textId="77777777" w:rsidR="0036150A" w:rsidRPr="0084306F" w:rsidRDefault="0036150A" w:rsidP="0036150A">
      <w:pPr>
        <w:shd w:val="clear" w:color="auto" w:fill="FFFFFF"/>
        <w:rPr>
          <w:color w:val="000000"/>
          <w:sz w:val="21"/>
          <w:szCs w:val="21"/>
        </w:rPr>
      </w:pPr>
      <w:r w:rsidRPr="0084306F">
        <w:rPr>
          <w:color w:val="000000"/>
          <w:sz w:val="21"/>
          <w:szCs w:val="21"/>
        </w:rPr>
        <w:t>Development and Preliminary Evaluation of a Novel, Low-Cost, Weight-For-Age Slide Chart for Improved Nutritional Assessment: A Crossover Pilot Study.</w:t>
      </w:r>
    </w:p>
    <w:p w14:paraId="1542A9AE" w14:textId="77777777" w:rsidR="0036150A" w:rsidRPr="0084306F" w:rsidRDefault="0036150A" w:rsidP="0036150A">
      <w:pPr>
        <w:shd w:val="clear" w:color="auto" w:fill="FFFFFF"/>
        <w:rPr>
          <w:color w:val="000000"/>
          <w:sz w:val="21"/>
          <w:szCs w:val="21"/>
        </w:rPr>
      </w:pPr>
    </w:p>
    <w:p w14:paraId="397426BE" w14:textId="77777777" w:rsidR="0036150A" w:rsidRPr="0084306F" w:rsidRDefault="0036150A" w:rsidP="0036150A">
      <w:pPr>
        <w:shd w:val="clear" w:color="auto" w:fill="FFFFFF"/>
        <w:rPr>
          <w:color w:val="000000"/>
          <w:sz w:val="21"/>
          <w:szCs w:val="21"/>
        </w:rPr>
      </w:pPr>
      <w:r w:rsidRPr="0084306F">
        <w:rPr>
          <w:color w:val="000000"/>
          <w:sz w:val="21"/>
          <w:szCs w:val="21"/>
        </w:rPr>
        <w:t xml:space="preserve">Please answer the following questions by placing a cross or tick in the box provided. </w:t>
      </w:r>
    </w:p>
    <w:p w14:paraId="37FF1925" w14:textId="77777777" w:rsidR="0036150A" w:rsidRPr="0084306F" w:rsidRDefault="0036150A" w:rsidP="0036150A">
      <w:pPr>
        <w:shd w:val="clear" w:color="auto" w:fill="FFFFFF"/>
        <w:rPr>
          <w:color w:val="000000"/>
          <w:sz w:val="21"/>
          <w:szCs w:val="21"/>
        </w:rPr>
      </w:pPr>
      <w:r w:rsidRPr="0084306F">
        <w:rPr>
          <w:color w:val="000000"/>
          <w:sz w:val="21"/>
          <w:szCs w:val="21"/>
        </w:rPr>
        <w:t xml:space="preserve">Thank you! </w:t>
      </w:r>
    </w:p>
    <w:p w14:paraId="50747D47" w14:textId="77777777" w:rsidR="0036150A" w:rsidRPr="0084306F" w:rsidRDefault="0036150A" w:rsidP="0036150A">
      <w:pPr>
        <w:rPr>
          <w:sz w:val="21"/>
          <w:szCs w:val="21"/>
        </w:rPr>
      </w:pPr>
    </w:p>
    <w:p w14:paraId="1FF6E8A8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Please enter today's date.</w:t>
      </w:r>
    </w:p>
    <w:p w14:paraId="5E484308" w14:textId="77777777" w:rsidR="0036150A" w:rsidRPr="0084306F" w:rsidRDefault="0036150A" w:rsidP="0036150A">
      <w:pPr>
        <w:rPr>
          <w:sz w:val="21"/>
          <w:szCs w:val="21"/>
        </w:rPr>
      </w:pPr>
    </w:p>
    <w:p w14:paraId="1540671F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Please enter the candidate number provided to you</w:t>
      </w:r>
    </w:p>
    <w:p w14:paraId="62C0C23D" w14:textId="77777777" w:rsidR="0036150A" w:rsidRPr="0084306F" w:rsidRDefault="0036150A" w:rsidP="0036150A">
      <w:pPr>
        <w:rPr>
          <w:sz w:val="21"/>
          <w:szCs w:val="21"/>
        </w:rPr>
      </w:pPr>
    </w:p>
    <w:p w14:paraId="17E87DEC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Year of experience in Nutrition or Public Health</w:t>
      </w:r>
    </w:p>
    <w:p w14:paraId="4D337F74" w14:textId="77777777" w:rsidR="0036150A" w:rsidRPr="0084306F" w:rsidRDefault="0036150A" w:rsidP="0036150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0-5 years</w:t>
      </w:r>
    </w:p>
    <w:p w14:paraId="4BAD723C" w14:textId="77777777" w:rsidR="0036150A" w:rsidRPr="0084306F" w:rsidRDefault="0036150A" w:rsidP="0036150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5-10 years</w:t>
      </w:r>
    </w:p>
    <w:p w14:paraId="5804539E" w14:textId="77777777" w:rsidR="0036150A" w:rsidRPr="0084306F" w:rsidRDefault="0036150A" w:rsidP="0036150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10-15 years</w:t>
      </w:r>
    </w:p>
    <w:p w14:paraId="3908BCD9" w14:textId="77777777" w:rsidR="0036150A" w:rsidRPr="0084306F" w:rsidRDefault="0036150A" w:rsidP="0036150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ver 15 years</w:t>
      </w:r>
    </w:p>
    <w:p w14:paraId="1F41B29E" w14:textId="77777777" w:rsidR="0036150A" w:rsidRPr="0084306F" w:rsidRDefault="0036150A" w:rsidP="0036150A">
      <w:pPr>
        <w:ind w:left="360"/>
        <w:rPr>
          <w:sz w:val="21"/>
          <w:szCs w:val="21"/>
        </w:rPr>
      </w:pPr>
    </w:p>
    <w:p w14:paraId="366E0C73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 xml:space="preserve">Your gender </w:t>
      </w:r>
    </w:p>
    <w:p w14:paraId="36E06255" w14:textId="77777777" w:rsidR="0036150A" w:rsidRPr="0084306F" w:rsidRDefault="0036150A" w:rsidP="0036150A">
      <w:pPr>
        <w:pStyle w:val="ListParagraph"/>
        <w:numPr>
          <w:ilvl w:val="1"/>
          <w:numId w:val="1"/>
        </w:numPr>
        <w:spacing w:after="0" w:line="240" w:lineRule="auto"/>
        <w:ind w:left="1080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Women</w:t>
      </w:r>
    </w:p>
    <w:p w14:paraId="59292674" w14:textId="77777777" w:rsidR="0036150A" w:rsidRPr="0084306F" w:rsidRDefault="0036150A" w:rsidP="0036150A">
      <w:pPr>
        <w:pStyle w:val="ListParagraph"/>
        <w:numPr>
          <w:ilvl w:val="1"/>
          <w:numId w:val="1"/>
        </w:numPr>
        <w:spacing w:after="0" w:line="240" w:lineRule="auto"/>
        <w:ind w:left="1080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en</w:t>
      </w:r>
    </w:p>
    <w:p w14:paraId="1AB5063C" w14:textId="77777777" w:rsidR="0036150A" w:rsidRPr="0084306F" w:rsidRDefault="0036150A" w:rsidP="0036150A">
      <w:pPr>
        <w:pStyle w:val="ListParagraph"/>
        <w:numPr>
          <w:ilvl w:val="1"/>
          <w:numId w:val="1"/>
        </w:numPr>
        <w:spacing w:after="0" w:line="240" w:lineRule="auto"/>
        <w:ind w:left="1080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 xml:space="preserve">Non-binary </w:t>
      </w:r>
    </w:p>
    <w:p w14:paraId="2DBCFA53" w14:textId="77777777" w:rsidR="0036150A" w:rsidRPr="0084306F" w:rsidRDefault="0036150A" w:rsidP="0036150A">
      <w:pPr>
        <w:pStyle w:val="ListParagraph"/>
        <w:numPr>
          <w:ilvl w:val="1"/>
          <w:numId w:val="1"/>
        </w:numPr>
        <w:spacing w:after="0" w:line="240" w:lineRule="auto"/>
        <w:ind w:left="1080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</w:t>
      </w:r>
    </w:p>
    <w:p w14:paraId="45DC036A" w14:textId="77777777" w:rsidR="0036150A" w:rsidRPr="0084306F" w:rsidRDefault="0036150A" w:rsidP="0036150A">
      <w:pPr>
        <w:rPr>
          <w:sz w:val="21"/>
          <w:szCs w:val="21"/>
        </w:rPr>
      </w:pPr>
    </w:p>
    <w:p w14:paraId="247BDB5E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Profession</w:t>
      </w:r>
    </w:p>
    <w:p w14:paraId="3E9B612B" w14:textId="77777777" w:rsidR="0036150A" w:rsidRPr="0084306F" w:rsidRDefault="0036150A" w:rsidP="0036150A">
      <w:pPr>
        <w:pStyle w:val="ListParagraph"/>
        <w:numPr>
          <w:ilvl w:val="1"/>
          <w:numId w:val="1"/>
        </w:numPr>
        <w:spacing w:after="0" w:line="240" w:lineRule="auto"/>
        <w:ind w:left="1080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tudent</w:t>
      </w:r>
    </w:p>
    <w:p w14:paraId="69EB750D" w14:textId="77777777" w:rsidR="0036150A" w:rsidRPr="0084306F" w:rsidRDefault="0036150A" w:rsidP="0036150A">
      <w:pPr>
        <w:pStyle w:val="ListParagraph"/>
        <w:numPr>
          <w:ilvl w:val="1"/>
          <w:numId w:val="1"/>
        </w:numPr>
        <w:spacing w:after="0" w:line="240" w:lineRule="auto"/>
        <w:ind w:left="1080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 xml:space="preserve">Researcher </w:t>
      </w:r>
    </w:p>
    <w:p w14:paraId="08F66A0A" w14:textId="77777777" w:rsidR="0036150A" w:rsidRPr="0084306F" w:rsidRDefault="0036150A" w:rsidP="0036150A">
      <w:pPr>
        <w:pStyle w:val="ListParagraph"/>
        <w:numPr>
          <w:ilvl w:val="1"/>
          <w:numId w:val="1"/>
        </w:numPr>
        <w:spacing w:after="0" w:line="240" w:lineRule="auto"/>
        <w:ind w:left="1080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Doctor</w:t>
      </w:r>
    </w:p>
    <w:p w14:paraId="704EADD6" w14:textId="77777777" w:rsidR="0036150A" w:rsidRPr="0084306F" w:rsidRDefault="0036150A" w:rsidP="0036150A">
      <w:pPr>
        <w:pStyle w:val="ListParagraph"/>
        <w:numPr>
          <w:ilvl w:val="1"/>
          <w:numId w:val="1"/>
        </w:numPr>
        <w:spacing w:after="0" w:line="240" w:lineRule="auto"/>
        <w:ind w:left="1080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urse</w:t>
      </w:r>
    </w:p>
    <w:p w14:paraId="156FF164" w14:textId="77777777" w:rsidR="0036150A" w:rsidRPr="0084306F" w:rsidRDefault="0036150A" w:rsidP="0036150A">
      <w:pPr>
        <w:pStyle w:val="ListParagraph"/>
        <w:numPr>
          <w:ilvl w:val="1"/>
          <w:numId w:val="1"/>
        </w:numPr>
        <w:spacing w:after="0" w:line="240" w:lineRule="auto"/>
        <w:ind w:left="1080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id-wife</w:t>
      </w:r>
    </w:p>
    <w:p w14:paraId="028C4C8B" w14:textId="77777777" w:rsidR="0036150A" w:rsidRPr="0084306F" w:rsidRDefault="0036150A" w:rsidP="0036150A">
      <w:pPr>
        <w:pStyle w:val="ListParagraph"/>
        <w:numPr>
          <w:ilvl w:val="1"/>
          <w:numId w:val="1"/>
        </w:numPr>
        <w:spacing w:after="0" w:line="240" w:lineRule="auto"/>
        <w:ind w:left="1080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</w:t>
      </w:r>
    </w:p>
    <w:p w14:paraId="5B612159" w14:textId="77777777" w:rsidR="0036150A" w:rsidRPr="0084306F" w:rsidRDefault="0036150A" w:rsidP="0036150A">
      <w:pPr>
        <w:spacing w:line="480" w:lineRule="auto"/>
        <w:ind w:left="360"/>
        <w:rPr>
          <w:sz w:val="21"/>
          <w:szCs w:val="21"/>
        </w:rPr>
      </w:pPr>
    </w:p>
    <w:p w14:paraId="38493DA9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 xml:space="preserve">Type of chart you are using to respond </w:t>
      </w:r>
    </w:p>
    <w:p w14:paraId="6CCF3D35" w14:textId="77777777" w:rsidR="0036150A" w:rsidRPr="0084306F" w:rsidRDefault="0036150A" w:rsidP="0036150A">
      <w:pPr>
        <w:pStyle w:val="ListParagraph"/>
        <w:numPr>
          <w:ilvl w:val="1"/>
          <w:numId w:val="1"/>
        </w:numPr>
        <w:spacing w:after="0" w:line="240" w:lineRule="auto"/>
        <w:ind w:left="1080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AMI slide chart</w:t>
      </w:r>
    </w:p>
    <w:p w14:paraId="656BF8A9" w14:textId="77777777" w:rsidR="0036150A" w:rsidRPr="0084306F" w:rsidRDefault="0036150A" w:rsidP="0036150A">
      <w:pPr>
        <w:pStyle w:val="ListParagraph"/>
        <w:numPr>
          <w:ilvl w:val="1"/>
          <w:numId w:val="1"/>
        </w:numPr>
        <w:spacing w:after="0" w:line="240" w:lineRule="auto"/>
        <w:ind w:left="1080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 xml:space="preserve">Look-up table </w:t>
      </w:r>
    </w:p>
    <w:p w14:paraId="7A2F6680" w14:textId="77777777" w:rsidR="0036150A" w:rsidRPr="0084306F" w:rsidRDefault="0036150A" w:rsidP="0036150A">
      <w:pPr>
        <w:pStyle w:val="ListParagraph"/>
        <w:numPr>
          <w:ilvl w:val="1"/>
          <w:numId w:val="1"/>
        </w:numPr>
        <w:spacing w:after="0" w:line="240" w:lineRule="auto"/>
        <w:ind w:left="1080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Growth chart</w:t>
      </w:r>
    </w:p>
    <w:p w14:paraId="077C270D" w14:textId="77777777" w:rsidR="0036150A" w:rsidRPr="0084306F" w:rsidRDefault="0036150A" w:rsidP="0036150A">
      <w:pPr>
        <w:rPr>
          <w:sz w:val="21"/>
          <w:szCs w:val="21"/>
        </w:rPr>
      </w:pPr>
      <w:r w:rsidRPr="0084306F">
        <w:rPr>
          <w:sz w:val="21"/>
          <w:szCs w:val="21"/>
        </w:rPr>
        <w:br w:type="page"/>
      </w:r>
    </w:p>
    <w:p w14:paraId="40F2DC96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lastRenderedPageBreak/>
        <w:t>*Please write rounded age and diagnosis of the child using information provided below:</w:t>
      </w:r>
    </w:p>
    <w:p w14:paraId="40054F8B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Gender: Boy</w:t>
      </w:r>
    </w:p>
    <w:p w14:paraId="26C9544D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Age: 5 months 5 days</w:t>
      </w:r>
    </w:p>
    <w:p w14:paraId="14B3C86B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eight: 5.2 kg</w:t>
      </w:r>
    </w:p>
    <w:p w14:paraId="501C7E6C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702ACEFF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rite your rounded age in others</w:t>
      </w:r>
    </w:p>
    <w:p w14:paraId="3553FDB4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7238BFF9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0629AEA5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oderately underweight</w:t>
      </w:r>
    </w:p>
    <w:p w14:paraId="081D94BC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71DFAAE3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2CABC851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55309D06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*Please write rounded age and diagnosis of the child using information provided below:</w:t>
      </w:r>
    </w:p>
    <w:p w14:paraId="4504C19A" w14:textId="77777777" w:rsidR="0036150A" w:rsidRPr="0084306F" w:rsidRDefault="0036150A" w:rsidP="0036150A">
      <w:pPr>
        <w:ind w:left="720"/>
        <w:rPr>
          <w:color w:val="000000"/>
          <w:sz w:val="21"/>
          <w:szCs w:val="21"/>
          <w:shd w:val="clear" w:color="auto" w:fill="FFFFFF"/>
        </w:rPr>
      </w:pPr>
      <w:r w:rsidRPr="0084306F">
        <w:rPr>
          <w:color w:val="000000"/>
          <w:sz w:val="21"/>
          <w:szCs w:val="21"/>
          <w:shd w:val="clear" w:color="auto" w:fill="FFFFFF"/>
        </w:rPr>
        <w:t>Gender: Boy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Age: 23 days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Weight: 3.1 kg</w:t>
      </w:r>
    </w:p>
    <w:p w14:paraId="6284034A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7D7F1F9F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rite your rounded age in others</w:t>
      </w:r>
    </w:p>
    <w:p w14:paraId="10ED0CA1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710A2552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2D46BAC5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oderately underweight</w:t>
      </w:r>
    </w:p>
    <w:p w14:paraId="0D77D456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4919A6A2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781A61F3" w14:textId="77777777" w:rsidR="0036150A" w:rsidRPr="0084306F" w:rsidRDefault="0036150A" w:rsidP="0036150A">
      <w:pPr>
        <w:rPr>
          <w:sz w:val="21"/>
          <w:szCs w:val="21"/>
        </w:rPr>
      </w:pPr>
    </w:p>
    <w:p w14:paraId="272CA3F6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Please write rounded age and diagnosis of the child using information provided below:</w:t>
      </w:r>
    </w:p>
    <w:p w14:paraId="769AD16E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color w:val="000000"/>
          <w:sz w:val="21"/>
          <w:szCs w:val="21"/>
          <w:shd w:val="clear" w:color="auto" w:fill="FFFFFF"/>
        </w:rPr>
        <w:t>Gender: Girl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Age: 4 months 16 days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Weight: 5 kg</w:t>
      </w:r>
    </w:p>
    <w:p w14:paraId="2C616A97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3042DFA0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rite your rounded age in others</w:t>
      </w:r>
    </w:p>
    <w:p w14:paraId="1089BC84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0F11E10F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3BF3AC67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oderately underweight</w:t>
      </w:r>
    </w:p>
    <w:p w14:paraId="0E29CEDA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74F13617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64B519B2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12A7BFEC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Please write rounded age and diagnosis of the child using information provided below:</w:t>
      </w:r>
    </w:p>
    <w:p w14:paraId="487A76AF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color w:val="000000"/>
          <w:sz w:val="21"/>
          <w:szCs w:val="21"/>
          <w:shd w:val="clear" w:color="auto" w:fill="FFFFFF"/>
        </w:rPr>
        <w:t>Gender: Boy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Age: 6 months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Weight: 6.6 kg</w:t>
      </w:r>
    </w:p>
    <w:p w14:paraId="1D27E906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1F234FAB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rite your rounded age in others</w:t>
      </w:r>
    </w:p>
    <w:p w14:paraId="28B40759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1D8AABF7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6BF3D2E8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oderately underweight</w:t>
      </w:r>
    </w:p>
    <w:p w14:paraId="03EF069F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03DDAA74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69E0C974" w14:textId="77777777" w:rsidR="0036150A" w:rsidRPr="0084306F" w:rsidRDefault="0036150A" w:rsidP="0036150A">
      <w:pPr>
        <w:ind w:left="1080"/>
        <w:rPr>
          <w:sz w:val="21"/>
          <w:szCs w:val="21"/>
        </w:rPr>
      </w:pPr>
    </w:p>
    <w:p w14:paraId="6F9D5283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*Please write rounded age and diagnosis of the child using information provided below:</w:t>
      </w:r>
    </w:p>
    <w:p w14:paraId="01735099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color w:val="000000"/>
          <w:sz w:val="21"/>
          <w:szCs w:val="21"/>
          <w:shd w:val="clear" w:color="auto" w:fill="FFFFFF"/>
        </w:rPr>
        <w:t>Gender: Girl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Age: 3 years 2 months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Weight: 9.8 kg</w:t>
      </w:r>
    </w:p>
    <w:p w14:paraId="3FE7AB5D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35A5E7F4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rite your rounded age in others</w:t>
      </w:r>
    </w:p>
    <w:p w14:paraId="38C0406D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427465B2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066E3E2D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lastRenderedPageBreak/>
        <w:t>Moderately underweight</w:t>
      </w:r>
    </w:p>
    <w:p w14:paraId="4E53F606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06122E6F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028BFB2C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4F2F65DB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Please write rounded age and diagnosis of the child using information provided below:</w:t>
      </w:r>
    </w:p>
    <w:p w14:paraId="6863561B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color w:val="000000"/>
          <w:sz w:val="21"/>
          <w:szCs w:val="21"/>
          <w:shd w:val="clear" w:color="auto" w:fill="FFFFFF"/>
        </w:rPr>
        <w:t>Gender: Boy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Age: 2 years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Weight: 8.5 kg</w:t>
      </w:r>
    </w:p>
    <w:p w14:paraId="45EB2898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69812070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rite your rounded age in others</w:t>
      </w:r>
    </w:p>
    <w:p w14:paraId="19C664FF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6B1D4B39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5DDBB993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oderately underweight</w:t>
      </w:r>
    </w:p>
    <w:p w14:paraId="516B1D95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155ACD86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578B52D6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16F5CEAF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Please write rounded age and diagnosis of the child using information provided below:</w:t>
      </w:r>
    </w:p>
    <w:p w14:paraId="6F06DB79" w14:textId="77777777" w:rsidR="0036150A" w:rsidRPr="0084306F" w:rsidRDefault="0036150A" w:rsidP="0036150A">
      <w:pPr>
        <w:ind w:left="720"/>
        <w:rPr>
          <w:color w:val="000000"/>
          <w:sz w:val="21"/>
          <w:szCs w:val="21"/>
          <w:shd w:val="clear" w:color="auto" w:fill="FFFFFF"/>
        </w:rPr>
      </w:pPr>
      <w:r w:rsidRPr="0084306F">
        <w:rPr>
          <w:color w:val="000000"/>
          <w:sz w:val="21"/>
          <w:szCs w:val="21"/>
          <w:shd w:val="clear" w:color="auto" w:fill="FFFFFF"/>
        </w:rPr>
        <w:t>Gender: Girl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Age: 4 years 9 months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Weight: 11.9 kg</w:t>
      </w:r>
    </w:p>
    <w:p w14:paraId="751EB13B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35822370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rite your rounded age in others</w:t>
      </w:r>
    </w:p>
    <w:p w14:paraId="5C965508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0E48E97A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1E31B16F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oderately underweight</w:t>
      </w:r>
    </w:p>
    <w:p w14:paraId="7370A711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43C63CC6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27164CAD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1D884D09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Please write rounded age and diagnosis of the child using information provided below:</w:t>
      </w:r>
    </w:p>
    <w:p w14:paraId="110010FD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color w:val="000000"/>
          <w:sz w:val="21"/>
          <w:szCs w:val="21"/>
          <w:shd w:val="clear" w:color="auto" w:fill="FFFFFF"/>
        </w:rPr>
        <w:t>Gender: Boy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Age: 42 days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Weight: 3.6 kg</w:t>
      </w:r>
    </w:p>
    <w:p w14:paraId="4A986EA9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54DA1E70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rite your rounded age in others</w:t>
      </w:r>
    </w:p>
    <w:p w14:paraId="4ECE8EBF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654709FB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7156BECB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oderately underweight</w:t>
      </w:r>
    </w:p>
    <w:p w14:paraId="27E25F11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3265E99E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0AC00F18" w14:textId="77777777" w:rsidR="0036150A" w:rsidRPr="0084306F" w:rsidRDefault="0036150A" w:rsidP="0036150A">
      <w:pPr>
        <w:ind w:left="1080"/>
        <w:rPr>
          <w:sz w:val="21"/>
          <w:szCs w:val="21"/>
        </w:rPr>
      </w:pPr>
    </w:p>
    <w:p w14:paraId="050FC425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Please write rounded age and diagnosis of the child using information provided below:</w:t>
      </w:r>
    </w:p>
    <w:p w14:paraId="48E46A4D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color w:val="000000"/>
          <w:sz w:val="21"/>
          <w:szCs w:val="21"/>
          <w:shd w:val="clear" w:color="auto" w:fill="FFFFFF"/>
        </w:rPr>
        <w:t>Gender: Boy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Age: 1 years 9 months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Weight: 10.5 kg</w:t>
      </w:r>
    </w:p>
    <w:p w14:paraId="7DCEE1E9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04BDB4F7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rite your rounded age in others</w:t>
      </w:r>
    </w:p>
    <w:p w14:paraId="7CD40B05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6DB7ADDC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3A95B241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oderately underweight</w:t>
      </w:r>
    </w:p>
    <w:p w14:paraId="1BE43FA8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1E6AD3EB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0350A794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48399E00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*Please write rounded age and diagnosis of the child using information provided below:</w:t>
      </w:r>
    </w:p>
    <w:p w14:paraId="656F398C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color w:val="000000"/>
          <w:sz w:val="21"/>
          <w:szCs w:val="21"/>
          <w:shd w:val="clear" w:color="auto" w:fill="FFFFFF"/>
        </w:rPr>
        <w:t>Gender: Boy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Age: 4 years 3 months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Weight: 13.1 kg</w:t>
      </w:r>
    </w:p>
    <w:p w14:paraId="76FF8EA4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4510212A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rite your rounded age in others</w:t>
      </w:r>
    </w:p>
    <w:p w14:paraId="16D51E34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08F4717C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24B24531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oderately underweight</w:t>
      </w:r>
    </w:p>
    <w:p w14:paraId="6615238B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540174EB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56EF4B03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351DA4A8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Please write rounded age and diagnosis of the child using information provided below:</w:t>
      </w:r>
    </w:p>
    <w:p w14:paraId="4D429074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color w:val="000000"/>
          <w:sz w:val="21"/>
          <w:szCs w:val="21"/>
          <w:shd w:val="clear" w:color="auto" w:fill="FFFFFF"/>
        </w:rPr>
        <w:t>Gender: Boy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Age: 1 years 1 month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Weight: 7.5 kg</w:t>
      </w:r>
    </w:p>
    <w:p w14:paraId="0DACA0AA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329C4A2A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rite your rounded age in others</w:t>
      </w:r>
    </w:p>
    <w:p w14:paraId="30D5EDC6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1A0F8778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60CCC575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oderately underweight</w:t>
      </w:r>
    </w:p>
    <w:p w14:paraId="2AC0028E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232ECE64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55B08CC5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7115557A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Please write rounded age and diagnosis of the child using information provided below:</w:t>
      </w:r>
    </w:p>
    <w:p w14:paraId="5A7D2972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color w:val="000000"/>
          <w:sz w:val="21"/>
          <w:szCs w:val="21"/>
          <w:shd w:val="clear" w:color="auto" w:fill="FFFFFF"/>
        </w:rPr>
        <w:t>Gender: Girl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Age: 15 days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Weight: 2.5 kg</w:t>
      </w:r>
    </w:p>
    <w:p w14:paraId="0EABEBA2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747B6AEF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rite your rounded age in others</w:t>
      </w:r>
    </w:p>
    <w:p w14:paraId="3DC23ECC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5FEFE835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11AC19C4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oderately underweight</w:t>
      </w:r>
    </w:p>
    <w:p w14:paraId="126525E2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4D6B12FC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1FC43D1E" w14:textId="77777777" w:rsidR="0036150A" w:rsidRPr="0084306F" w:rsidRDefault="0036150A" w:rsidP="0036150A">
      <w:pPr>
        <w:ind w:left="1080"/>
        <w:rPr>
          <w:sz w:val="21"/>
          <w:szCs w:val="21"/>
        </w:rPr>
      </w:pPr>
    </w:p>
    <w:p w14:paraId="46696D22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*Please write rounded age and diagnosis of the child using information provided below:</w:t>
      </w:r>
    </w:p>
    <w:p w14:paraId="558C84E5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color w:val="000000"/>
          <w:sz w:val="21"/>
          <w:szCs w:val="21"/>
          <w:shd w:val="clear" w:color="auto" w:fill="FFFFFF"/>
        </w:rPr>
        <w:t>Gender: Boy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Age: 35 days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Weight: 3.5 kg</w:t>
      </w:r>
    </w:p>
    <w:p w14:paraId="0AD33357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63654487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rite your rounded age in others</w:t>
      </w:r>
    </w:p>
    <w:p w14:paraId="3F02EA86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6DEBFDB4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1170D93B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oderately underweight</w:t>
      </w:r>
    </w:p>
    <w:p w14:paraId="314A6335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0DCCB9A1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01FA1302" w14:textId="77777777" w:rsidR="0036150A" w:rsidRPr="0084306F" w:rsidRDefault="0036150A" w:rsidP="0036150A">
      <w:pPr>
        <w:rPr>
          <w:sz w:val="21"/>
          <w:szCs w:val="21"/>
        </w:rPr>
      </w:pPr>
    </w:p>
    <w:p w14:paraId="71B7EC12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Please write rounded age and diagnosis of the child using information provided below:</w:t>
      </w:r>
    </w:p>
    <w:p w14:paraId="37E85F29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color w:val="000000"/>
          <w:sz w:val="21"/>
          <w:szCs w:val="21"/>
          <w:shd w:val="clear" w:color="auto" w:fill="FFFFFF"/>
        </w:rPr>
        <w:t>Gender: Girl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Age: 50 days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Weight: 3.6 kg</w:t>
      </w:r>
    </w:p>
    <w:p w14:paraId="68977299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15143518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rite your rounded age in others</w:t>
      </w:r>
    </w:p>
    <w:p w14:paraId="4345A792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623A5B50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73CDECA4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oderately underweight</w:t>
      </w:r>
    </w:p>
    <w:p w14:paraId="3DFC54F3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1453D468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6F08635C" w14:textId="77777777" w:rsidR="0036150A" w:rsidRPr="0084306F" w:rsidRDefault="0036150A" w:rsidP="0036150A">
      <w:pPr>
        <w:rPr>
          <w:sz w:val="21"/>
          <w:szCs w:val="21"/>
        </w:rPr>
      </w:pPr>
    </w:p>
    <w:p w14:paraId="2FD8A880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lastRenderedPageBreak/>
        <w:t>*Please write rounded age and diagnosis of the child using information provided below:</w:t>
      </w:r>
    </w:p>
    <w:p w14:paraId="25C4F584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color w:val="000000"/>
          <w:sz w:val="21"/>
          <w:szCs w:val="21"/>
          <w:shd w:val="clear" w:color="auto" w:fill="FFFFFF"/>
        </w:rPr>
        <w:t>Gender: Girl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Age: 2 years 2 months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Weight: 8.4 kg</w:t>
      </w:r>
    </w:p>
    <w:p w14:paraId="100B9994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280F8754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rite your rounded age in others</w:t>
      </w:r>
    </w:p>
    <w:p w14:paraId="76C75CB5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593C78A0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7FEC691D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oderately underweight</w:t>
      </w:r>
    </w:p>
    <w:p w14:paraId="2B897951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53FFF4F6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1D6567B9" w14:textId="77777777" w:rsidR="0036150A" w:rsidRPr="0084306F" w:rsidRDefault="0036150A" w:rsidP="0036150A">
      <w:pPr>
        <w:rPr>
          <w:sz w:val="21"/>
          <w:szCs w:val="21"/>
        </w:rPr>
      </w:pPr>
    </w:p>
    <w:p w14:paraId="5648DC54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Please write rounded age and diagnosis of the child using information provided below:</w:t>
      </w:r>
    </w:p>
    <w:p w14:paraId="44395E3A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color w:val="000000"/>
          <w:sz w:val="21"/>
          <w:szCs w:val="21"/>
          <w:shd w:val="clear" w:color="auto" w:fill="FFFFFF"/>
        </w:rPr>
        <w:t>Gender: Boy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Age: 50 days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Weight: 3.5 kg</w:t>
      </w:r>
    </w:p>
    <w:p w14:paraId="67E0BD7F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33D29697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rite your rounded age in others</w:t>
      </w:r>
    </w:p>
    <w:p w14:paraId="30E7F673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4DE65A37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191FD1EA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oderately underweight</w:t>
      </w:r>
    </w:p>
    <w:p w14:paraId="74C4C0FE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3B2CB8F3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3DC012AD" w14:textId="77777777" w:rsidR="0036150A" w:rsidRPr="0084306F" w:rsidRDefault="0036150A" w:rsidP="0036150A">
      <w:pPr>
        <w:ind w:left="1080"/>
        <w:rPr>
          <w:sz w:val="21"/>
          <w:szCs w:val="21"/>
        </w:rPr>
      </w:pPr>
    </w:p>
    <w:p w14:paraId="0C994CDE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Please write rounded age and diagnosis of the child using information provided below:</w:t>
      </w:r>
    </w:p>
    <w:p w14:paraId="7026A834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color w:val="000000"/>
          <w:sz w:val="21"/>
          <w:szCs w:val="21"/>
          <w:shd w:val="clear" w:color="auto" w:fill="FFFFFF"/>
        </w:rPr>
        <w:t>Gender: Girl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Age: 4 years 4 months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Weight: 12.5 kg</w:t>
      </w:r>
    </w:p>
    <w:p w14:paraId="160FBEA4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751154D8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rite your rounded age in others</w:t>
      </w:r>
    </w:p>
    <w:p w14:paraId="34F0D64F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165A67A6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254701B4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oderately underweight</w:t>
      </w:r>
    </w:p>
    <w:p w14:paraId="30192B49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509E61A4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6714AD6A" w14:textId="77777777" w:rsidR="0036150A" w:rsidRPr="0084306F" w:rsidRDefault="0036150A" w:rsidP="0036150A">
      <w:pPr>
        <w:rPr>
          <w:sz w:val="21"/>
          <w:szCs w:val="21"/>
        </w:rPr>
      </w:pPr>
    </w:p>
    <w:p w14:paraId="1F4D975F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Please write rounded age and diagnosis of the child using information provided below:</w:t>
      </w:r>
    </w:p>
    <w:p w14:paraId="7EB4E582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color w:val="000000"/>
          <w:sz w:val="21"/>
          <w:szCs w:val="21"/>
          <w:shd w:val="clear" w:color="auto" w:fill="FFFFFF"/>
        </w:rPr>
        <w:t>Gender: Boy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Age: 2 years 9 months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Weight: 8.1 kg</w:t>
      </w:r>
    </w:p>
    <w:p w14:paraId="7CD5AFCC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2CC623D1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rite your rounded age in others</w:t>
      </w:r>
    </w:p>
    <w:p w14:paraId="4858C265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102682BF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30729C00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oderately underweight</w:t>
      </w:r>
    </w:p>
    <w:p w14:paraId="37D771D6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5F36DD4E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56D4ECE0" w14:textId="77777777" w:rsidR="0036150A" w:rsidRPr="0084306F" w:rsidRDefault="0036150A" w:rsidP="0036150A">
      <w:pPr>
        <w:rPr>
          <w:sz w:val="21"/>
          <w:szCs w:val="21"/>
        </w:rPr>
      </w:pPr>
    </w:p>
    <w:p w14:paraId="41902AA9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*Please write rounded age and diagnosis of the child using information provided below:</w:t>
      </w:r>
    </w:p>
    <w:p w14:paraId="52C174B4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color w:val="000000"/>
          <w:sz w:val="21"/>
          <w:szCs w:val="21"/>
          <w:shd w:val="clear" w:color="auto" w:fill="FFFFFF"/>
        </w:rPr>
        <w:t>Gender: Girl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Age: 2 years 9 months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Weight: 9.3 kg</w:t>
      </w:r>
    </w:p>
    <w:p w14:paraId="62A6F907" w14:textId="77777777" w:rsidR="0036150A" w:rsidRDefault="0036150A" w:rsidP="0036150A">
      <w:pPr>
        <w:ind w:left="720"/>
        <w:rPr>
          <w:sz w:val="21"/>
          <w:szCs w:val="21"/>
        </w:rPr>
      </w:pPr>
    </w:p>
    <w:p w14:paraId="3AAC6101" w14:textId="77777777" w:rsidR="0036150A" w:rsidRDefault="0036150A" w:rsidP="0036150A">
      <w:pPr>
        <w:ind w:left="720"/>
        <w:rPr>
          <w:sz w:val="21"/>
          <w:szCs w:val="21"/>
        </w:rPr>
      </w:pPr>
    </w:p>
    <w:p w14:paraId="02122694" w14:textId="77777777" w:rsidR="0036150A" w:rsidRPr="0084306F" w:rsidRDefault="0036150A" w:rsidP="0036150A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0D5EAC9F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lastRenderedPageBreak/>
        <w:t>Write your rounded age in others</w:t>
      </w:r>
    </w:p>
    <w:p w14:paraId="041113BA" w14:textId="77777777" w:rsidR="0036150A" w:rsidRDefault="0036150A" w:rsidP="0036150A">
      <w:pPr>
        <w:ind w:left="720"/>
        <w:rPr>
          <w:sz w:val="21"/>
          <w:szCs w:val="21"/>
        </w:rPr>
      </w:pPr>
    </w:p>
    <w:p w14:paraId="1E2E8763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7A0C9902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5056DCD5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oderately underweight</w:t>
      </w:r>
    </w:p>
    <w:p w14:paraId="2F62C201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7AB9660B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358CB15A" w14:textId="77777777" w:rsidR="0036150A" w:rsidRPr="0084306F" w:rsidRDefault="0036150A" w:rsidP="0036150A">
      <w:pPr>
        <w:rPr>
          <w:sz w:val="21"/>
          <w:szCs w:val="21"/>
        </w:rPr>
      </w:pPr>
    </w:p>
    <w:p w14:paraId="717C9F30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Please write rounded age and diagnosis of the child using information provided below:</w:t>
      </w:r>
    </w:p>
    <w:p w14:paraId="54F3D7F1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color w:val="000000"/>
          <w:sz w:val="21"/>
          <w:szCs w:val="21"/>
          <w:shd w:val="clear" w:color="auto" w:fill="FFFFFF"/>
        </w:rPr>
        <w:t>Gender: Boy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Age: 7 months 15 days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Weight: 5.9 kg</w:t>
      </w:r>
    </w:p>
    <w:p w14:paraId="29B01AC9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64004983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rite your rounded age in others</w:t>
      </w:r>
    </w:p>
    <w:p w14:paraId="7A112524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7ECACE42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4557C7AA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oderately underweight</w:t>
      </w:r>
    </w:p>
    <w:p w14:paraId="5393B12E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6401052E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16309CE4" w14:textId="77777777" w:rsidR="0036150A" w:rsidRPr="0084306F" w:rsidRDefault="0036150A" w:rsidP="0036150A">
      <w:pPr>
        <w:ind w:left="1080"/>
        <w:rPr>
          <w:sz w:val="21"/>
          <w:szCs w:val="21"/>
        </w:rPr>
      </w:pPr>
    </w:p>
    <w:p w14:paraId="61FF8EDF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Please write rounded age and diagnosis of the child using information provided below:</w:t>
      </w:r>
    </w:p>
    <w:p w14:paraId="2418FC1F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color w:val="000000"/>
          <w:sz w:val="21"/>
          <w:szCs w:val="21"/>
          <w:shd w:val="clear" w:color="auto" w:fill="FFFFFF"/>
        </w:rPr>
        <w:t>Gender: Boy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Age: 25 months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Weight: 8.7 kg</w:t>
      </w:r>
    </w:p>
    <w:p w14:paraId="6D8CF572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53B0FB7E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rite your rounded age in others</w:t>
      </w:r>
    </w:p>
    <w:p w14:paraId="47ACEBF6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4FE51861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22E51D2D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oderately underweight</w:t>
      </w:r>
    </w:p>
    <w:p w14:paraId="4A9D1C51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08542885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1FA328AC" w14:textId="77777777" w:rsidR="0036150A" w:rsidRPr="0084306F" w:rsidRDefault="0036150A" w:rsidP="0036150A">
      <w:pPr>
        <w:rPr>
          <w:sz w:val="21"/>
          <w:szCs w:val="21"/>
        </w:rPr>
      </w:pPr>
    </w:p>
    <w:p w14:paraId="515C045B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Please write rounded age and diagnosis of the child using information provided below:</w:t>
      </w:r>
    </w:p>
    <w:p w14:paraId="522007E6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color w:val="000000"/>
          <w:sz w:val="21"/>
          <w:szCs w:val="21"/>
          <w:shd w:val="clear" w:color="auto" w:fill="FFFFFF"/>
        </w:rPr>
        <w:t>Gender: Girl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Age: 59 months 14 days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Weight: 13.7 kg</w:t>
      </w:r>
    </w:p>
    <w:p w14:paraId="31DBF186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5DCD7BE4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rite your rounded age in others</w:t>
      </w:r>
    </w:p>
    <w:p w14:paraId="2F16CE58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18F6CAC1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4ECD1E36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oderately underweight</w:t>
      </w:r>
    </w:p>
    <w:p w14:paraId="2E0CDE20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3EB249AB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58C0E901" w14:textId="77777777" w:rsidR="0036150A" w:rsidRPr="0084306F" w:rsidRDefault="0036150A" w:rsidP="0036150A">
      <w:pPr>
        <w:rPr>
          <w:sz w:val="21"/>
          <w:szCs w:val="21"/>
        </w:rPr>
      </w:pPr>
    </w:p>
    <w:p w14:paraId="7BB7BAEE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Please write rounded age and diagnosis of the child using information provided below:</w:t>
      </w:r>
    </w:p>
    <w:p w14:paraId="528B280F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color w:val="000000"/>
          <w:sz w:val="21"/>
          <w:szCs w:val="21"/>
          <w:shd w:val="clear" w:color="auto" w:fill="FFFFFF"/>
        </w:rPr>
        <w:t>Gender: Girl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Age: 10 weeks 4 days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Weight: 3.5 kg</w:t>
      </w:r>
    </w:p>
    <w:p w14:paraId="3F8C9AFF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1022F06C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rite your rounded age in others</w:t>
      </w:r>
    </w:p>
    <w:p w14:paraId="276E1329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44E1E103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2882171E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oderately underweight</w:t>
      </w:r>
    </w:p>
    <w:p w14:paraId="21BDAA60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043DDB80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541A80EF" w14:textId="77777777" w:rsidR="0036150A" w:rsidRPr="0084306F" w:rsidRDefault="0036150A" w:rsidP="0036150A">
      <w:pPr>
        <w:rPr>
          <w:sz w:val="21"/>
          <w:szCs w:val="21"/>
        </w:rPr>
      </w:pPr>
    </w:p>
    <w:p w14:paraId="17D13CF3" w14:textId="77777777" w:rsidR="0036150A" w:rsidRPr="0084306F" w:rsidRDefault="0036150A" w:rsidP="0036150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lastRenderedPageBreak/>
        <w:t>Please write rounded age and diagnosis of the child using information provided below:</w:t>
      </w:r>
    </w:p>
    <w:p w14:paraId="511BEDE0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color w:val="000000"/>
          <w:sz w:val="21"/>
          <w:szCs w:val="21"/>
          <w:shd w:val="clear" w:color="auto" w:fill="FFFFFF"/>
        </w:rPr>
        <w:t>Gender: Boy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Age: 34 months 23 days</w:t>
      </w:r>
      <w:r w:rsidRPr="0084306F">
        <w:rPr>
          <w:color w:val="000000"/>
          <w:sz w:val="21"/>
          <w:szCs w:val="21"/>
        </w:rPr>
        <w:br/>
      </w:r>
      <w:r w:rsidRPr="0084306F">
        <w:rPr>
          <w:color w:val="000000"/>
          <w:sz w:val="21"/>
          <w:szCs w:val="21"/>
          <w:shd w:val="clear" w:color="auto" w:fill="FFFFFF"/>
        </w:rPr>
        <w:t>Weight: 11.1 kg</w:t>
      </w:r>
    </w:p>
    <w:p w14:paraId="37817BAC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7D725264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rite your rounded age in others</w:t>
      </w:r>
    </w:p>
    <w:p w14:paraId="25CFCF86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305911A3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64065867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oderately underweight</w:t>
      </w:r>
    </w:p>
    <w:p w14:paraId="627A5E7A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0B876037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6382D50D" w14:textId="77777777" w:rsidR="0036150A" w:rsidRPr="0084306F" w:rsidRDefault="0036150A" w:rsidP="0036150A">
      <w:pPr>
        <w:rPr>
          <w:sz w:val="21"/>
          <w:szCs w:val="21"/>
        </w:rPr>
      </w:pPr>
    </w:p>
    <w:p w14:paraId="2D3440F8" w14:textId="77777777" w:rsidR="0036150A" w:rsidRPr="0084306F" w:rsidRDefault="0036150A" w:rsidP="0036150A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84306F">
        <w:rPr>
          <w:rFonts w:ascii="Times New Roman" w:eastAsia="Times New Roman" w:hAnsi="Times New Roman" w:cs="Times New Roman"/>
          <w:color w:val="000000"/>
          <w:sz w:val="21"/>
          <w:szCs w:val="21"/>
        </w:rPr>
        <w:t>*Please write rounded age and diagnosis of the child using information provided below:</w:t>
      </w:r>
      <w:r w:rsidRPr="0084306F">
        <w:rPr>
          <w:rFonts w:ascii="Times New Roman" w:eastAsia="Times New Roman" w:hAnsi="Times New Roman" w:cs="Times New Roman"/>
          <w:color w:val="000000"/>
          <w:sz w:val="21"/>
          <w:szCs w:val="21"/>
        </w:rPr>
        <w:br/>
      </w:r>
      <w:r w:rsidRPr="0084306F">
        <w:rPr>
          <w:rFonts w:ascii="Times New Roman" w:eastAsia="Times New Roman" w:hAnsi="Times New Roman" w:cs="Times New Roman"/>
          <w:color w:val="000000"/>
          <w:sz w:val="21"/>
          <w:szCs w:val="21"/>
          <w:shd w:val="clear" w:color="auto" w:fill="FFFFFF"/>
        </w:rPr>
        <w:t>Gender: Girl</w:t>
      </w:r>
      <w:r w:rsidRPr="0084306F">
        <w:rPr>
          <w:rFonts w:ascii="Times New Roman" w:eastAsia="Times New Roman" w:hAnsi="Times New Roman" w:cs="Times New Roman"/>
          <w:color w:val="000000"/>
          <w:sz w:val="21"/>
          <w:szCs w:val="21"/>
        </w:rPr>
        <w:br/>
      </w:r>
      <w:r w:rsidRPr="0084306F">
        <w:rPr>
          <w:rFonts w:ascii="Times New Roman" w:eastAsia="Times New Roman" w:hAnsi="Times New Roman" w:cs="Times New Roman"/>
          <w:color w:val="000000"/>
          <w:sz w:val="21"/>
          <w:szCs w:val="21"/>
          <w:shd w:val="clear" w:color="auto" w:fill="FFFFFF"/>
        </w:rPr>
        <w:t>Age: 1 years 2 months</w:t>
      </w:r>
      <w:r w:rsidRPr="0084306F">
        <w:rPr>
          <w:rFonts w:ascii="Times New Roman" w:eastAsia="Times New Roman" w:hAnsi="Times New Roman" w:cs="Times New Roman"/>
          <w:color w:val="000000"/>
          <w:sz w:val="21"/>
          <w:szCs w:val="21"/>
        </w:rPr>
        <w:br/>
      </w:r>
      <w:r w:rsidRPr="0084306F">
        <w:rPr>
          <w:rFonts w:ascii="Times New Roman" w:eastAsia="Times New Roman" w:hAnsi="Times New Roman" w:cs="Times New Roman"/>
          <w:color w:val="000000"/>
          <w:sz w:val="21"/>
          <w:szCs w:val="21"/>
          <w:shd w:val="clear" w:color="auto" w:fill="FFFFFF"/>
        </w:rPr>
        <w:t>Weight: 6.6 kg</w:t>
      </w:r>
    </w:p>
    <w:p w14:paraId="48AD3D7D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391CC49E" w14:textId="77777777" w:rsidR="0036150A" w:rsidRPr="0084306F" w:rsidRDefault="0036150A" w:rsidP="0036150A">
      <w:pPr>
        <w:ind w:left="720"/>
        <w:rPr>
          <w:sz w:val="21"/>
          <w:szCs w:val="21"/>
        </w:rPr>
      </w:pPr>
      <w:r w:rsidRPr="0084306F">
        <w:rPr>
          <w:sz w:val="21"/>
          <w:szCs w:val="21"/>
        </w:rPr>
        <w:t>Write your rounded age in others</w:t>
      </w:r>
    </w:p>
    <w:p w14:paraId="1FAFC3EE" w14:textId="77777777" w:rsidR="0036150A" w:rsidRPr="0084306F" w:rsidRDefault="0036150A" w:rsidP="0036150A">
      <w:pPr>
        <w:ind w:left="720"/>
        <w:rPr>
          <w:sz w:val="21"/>
          <w:szCs w:val="21"/>
        </w:rPr>
      </w:pPr>
    </w:p>
    <w:p w14:paraId="34FC55D5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Severely Underweight</w:t>
      </w:r>
    </w:p>
    <w:p w14:paraId="4F759416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Moderately underweight</w:t>
      </w:r>
    </w:p>
    <w:p w14:paraId="6CBEE34F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Normal</w:t>
      </w:r>
    </w:p>
    <w:p w14:paraId="72234D4D" w14:textId="77777777" w:rsidR="0036150A" w:rsidRPr="0084306F" w:rsidRDefault="0036150A" w:rsidP="003615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4306F">
        <w:rPr>
          <w:rFonts w:ascii="Times New Roman" w:hAnsi="Times New Roman" w:cs="Times New Roman"/>
          <w:sz w:val="21"/>
          <w:szCs w:val="21"/>
        </w:rPr>
        <w:t>Other ________</w:t>
      </w:r>
    </w:p>
    <w:p w14:paraId="4F5969B3" w14:textId="77777777" w:rsidR="0036150A" w:rsidRPr="0084306F" w:rsidRDefault="0036150A" w:rsidP="0036150A">
      <w:pPr>
        <w:rPr>
          <w:sz w:val="21"/>
          <w:szCs w:val="21"/>
        </w:rPr>
      </w:pPr>
    </w:p>
    <w:p w14:paraId="3438D311" w14:textId="77777777" w:rsidR="0036150A" w:rsidRPr="0084306F" w:rsidRDefault="0036150A" w:rsidP="0036150A">
      <w:pPr>
        <w:rPr>
          <w:sz w:val="21"/>
          <w:szCs w:val="21"/>
        </w:rPr>
      </w:pPr>
    </w:p>
    <w:p w14:paraId="03060141" w14:textId="77777777" w:rsidR="0036150A" w:rsidRPr="0084306F" w:rsidRDefault="0036150A" w:rsidP="0036150A">
      <w:pPr>
        <w:rPr>
          <w:sz w:val="21"/>
          <w:szCs w:val="21"/>
        </w:rPr>
      </w:pPr>
    </w:p>
    <w:p w14:paraId="186AD86F" w14:textId="77777777" w:rsidR="0036150A" w:rsidRPr="0084306F" w:rsidRDefault="0036150A" w:rsidP="0036150A">
      <w:pPr>
        <w:rPr>
          <w:sz w:val="21"/>
          <w:szCs w:val="21"/>
        </w:rPr>
      </w:pPr>
    </w:p>
    <w:p w14:paraId="55FDC82F" w14:textId="77777777" w:rsidR="0036150A" w:rsidRPr="0084306F" w:rsidRDefault="0036150A" w:rsidP="0036150A">
      <w:pPr>
        <w:rPr>
          <w:sz w:val="21"/>
          <w:szCs w:val="21"/>
        </w:rPr>
      </w:pPr>
    </w:p>
    <w:p w14:paraId="03F583DA" w14:textId="77777777" w:rsidR="0036150A" w:rsidRPr="0084306F" w:rsidRDefault="0036150A" w:rsidP="0036150A">
      <w:pPr>
        <w:rPr>
          <w:sz w:val="21"/>
          <w:szCs w:val="21"/>
        </w:rPr>
      </w:pPr>
    </w:p>
    <w:p w14:paraId="7CCFEE53" w14:textId="77777777" w:rsidR="0036150A" w:rsidRPr="0084306F" w:rsidRDefault="0036150A" w:rsidP="0036150A">
      <w:pPr>
        <w:rPr>
          <w:sz w:val="21"/>
          <w:szCs w:val="21"/>
        </w:rPr>
      </w:pPr>
    </w:p>
    <w:p w14:paraId="4FF6E5D4" w14:textId="77777777" w:rsidR="0036150A" w:rsidRPr="0084306F" w:rsidRDefault="0036150A" w:rsidP="0036150A">
      <w:pPr>
        <w:rPr>
          <w:sz w:val="21"/>
          <w:szCs w:val="21"/>
        </w:rPr>
      </w:pPr>
    </w:p>
    <w:p w14:paraId="4DDBE3A3" w14:textId="77777777" w:rsidR="0036150A" w:rsidRPr="0084306F" w:rsidRDefault="0036150A" w:rsidP="0036150A">
      <w:pPr>
        <w:rPr>
          <w:sz w:val="21"/>
          <w:szCs w:val="21"/>
        </w:rPr>
      </w:pPr>
    </w:p>
    <w:p w14:paraId="07B8B418" w14:textId="77777777" w:rsidR="0036150A" w:rsidRPr="0084306F" w:rsidRDefault="0036150A" w:rsidP="0036150A">
      <w:pPr>
        <w:rPr>
          <w:sz w:val="21"/>
          <w:szCs w:val="21"/>
        </w:rPr>
      </w:pPr>
    </w:p>
    <w:p w14:paraId="53E1A1F5" w14:textId="77777777" w:rsidR="0036150A" w:rsidRPr="0084306F" w:rsidRDefault="0036150A" w:rsidP="0036150A">
      <w:pPr>
        <w:rPr>
          <w:sz w:val="21"/>
          <w:szCs w:val="21"/>
        </w:rPr>
      </w:pPr>
    </w:p>
    <w:p w14:paraId="120F1869" w14:textId="77777777" w:rsidR="0036150A" w:rsidRPr="0084306F" w:rsidRDefault="0036150A" w:rsidP="0036150A">
      <w:pPr>
        <w:rPr>
          <w:sz w:val="21"/>
          <w:szCs w:val="21"/>
        </w:rPr>
      </w:pPr>
      <w:r w:rsidRPr="0084306F">
        <w:rPr>
          <w:sz w:val="21"/>
          <w:szCs w:val="21"/>
        </w:rPr>
        <w:t xml:space="preserve">Note: '*' marked hypothetical scenarios have borderline weight, i.e., weight-for-age z scores is exactly at -2 or -3 z score. </w:t>
      </w:r>
    </w:p>
    <w:p w14:paraId="682836E7" w14:textId="77777777" w:rsidR="0036150A" w:rsidRPr="0084306F" w:rsidRDefault="0036150A" w:rsidP="0036150A">
      <w:pPr>
        <w:rPr>
          <w:sz w:val="21"/>
          <w:szCs w:val="21"/>
        </w:rPr>
      </w:pPr>
    </w:p>
    <w:p w14:paraId="45D4F781" w14:textId="77777777" w:rsidR="000749FD" w:rsidRDefault="00000000"/>
    <w:sectPr w:rsidR="000749FD" w:rsidSect="008B3F4B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F1A2D"/>
    <w:multiLevelType w:val="hybridMultilevel"/>
    <w:tmpl w:val="A83C9874"/>
    <w:lvl w:ilvl="0" w:tplc="05B09206">
      <w:start w:val="1"/>
      <w:numFmt w:val="bullet"/>
      <w:lvlText w:val=""/>
      <w:lvlJc w:val="left"/>
      <w:pPr>
        <w:ind w:left="1080" w:hanging="360"/>
      </w:pPr>
      <w:rPr>
        <w:rFonts w:ascii="Tahoma" w:hAnsi="Tahoma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17B1907"/>
    <w:multiLevelType w:val="hybridMultilevel"/>
    <w:tmpl w:val="919227FA"/>
    <w:lvl w:ilvl="0" w:tplc="05B09206">
      <w:start w:val="1"/>
      <w:numFmt w:val="bullet"/>
      <w:lvlText w:val=""/>
      <w:lvlJc w:val="left"/>
      <w:pPr>
        <w:ind w:left="1440" w:hanging="360"/>
      </w:pPr>
      <w:rPr>
        <w:rFonts w:ascii="Tahoma" w:hAnsi="Tahoma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5B83C03"/>
    <w:multiLevelType w:val="hybridMultilevel"/>
    <w:tmpl w:val="96BEA4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5B09206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2" w:tplc="05B09206">
      <w:start w:val="1"/>
      <w:numFmt w:val="bullet"/>
      <w:lvlText w:val=""/>
      <w:lvlJc w:val="left"/>
      <w:pPr>
        <w:ind w:left="2340" w:hanging="360"/>
      </w:pPr>
      <w:rPr>
        <w:rFonts w:ascii="Tahoma" w:hAnsi="Tahoma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5127896">
    <w:abstractNumId w:val="2"/>
  </w:num>
  <w:num w:numId="2" w16cid:durableId="2059814040">
    <w:abstractNumId w:val="0"/>
  </w:num>
  <w:num w:numId="3" w16cid:durableId="11775728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50A"/>
    <w:rsid w:val="00012731"/>
    <w:rsid w:val="000172FB"/>
    <w:rsid w:val="0002021F"/>
    <w:rsid w:val="00021C48"/>
    <w:rsid w:val="000229C9"/>
    <w:rsid w:val="00025022"/>
    <w:rsid w:val="00030D96"/>
    <w:rsid w:val="000446A4"/>
    <w:rsid w:val="00052DDD"/>
    <w:rsid w:val="00053276"/>
    <w:rsid w:val="00073553"/>
    <w:rsid w:val="000829D2"/>
    <w:rsid w:val="00084852"/>
    <w:rsid w:val="000A3813"/>
    <w:rsid w:val="000B5B70"/>
    <w:rsid w:val="000D118F"/>
    <w:rsid w:val="000D2782"/>
    <w:rsid w:val="000E6332"/>
    <w:rsid w:val="000E74A6"/>
    <w:rsid w:val="000F7C2D"/>
    <w:rsid w:val="00103FEC"/>
    <w:rsid w:val="00106A47"/>
    <w:rsid w:val="00111FCC"/>
    <w:rsid w:val="001232DA"/>
    <w:rsid w:val="00144D8D"/>
    <w:rsid w:val="00153A52"/>
    <w:rsid w:val="00155CBF"/>
    <w:rsid w:val="00161400"/>
    <w:rsid w:val="00167831"/>
    <w:rsid w:val="00191B2B"/>
    <w:rsid w:val="00196BEE"/>
    <w:rsid w:val="001A7182"/>
    <w:rsid w:val="001B2AAA"/>
    <w:rsid w:val="001C1283"/>
    <w:rsid w:val="001C3D2D"/>
    <w:rsid w:val="001C690C"/>
    <w:rsid w:val="001D3F09"/>
    <w:rsid w:val="001D57D8"/>
    <w:rsid w:val="001E5D2D"/>
    <w:rsid w:val="001F6850"/>
    <w:rsid w:val="001F6D7A"/>
    <w:rsid w:val="00205D25"/>
    <w:rsid w:val="00210AC3"/>
    <w:rsid w:val="0021129F"/>
    <w:rsid w:val="00223693"/>
    <w:rsid w:val="002378D6"/>
    <w:rsid w:val="00244A65"/>
    <w:rsid w:val="00252105"/>
    <w:rsid w:val="002563D2"/>
    <w:rsid w:val="00292FED"/>
    <w:rsid w:val="00295702"/>
    <w:rsid w:val="0029601B"/>
    <w:rsid w:val="002B36E5"/>
    <w:rsid w:val="002D152E"/>
    <w:rsid w:val="002E4E9A"/>
    <w:rsid w:val="002F5B4A"/>
    <w:rsid w:val="00301C0B"/>
    <w:rsid w:val="0031141B"/>
    <w:rsid w:val="003319AE"/>
    <w:rsid w:val="003348CB"/>
    <w:rsid w:val="00344DD1"/>
    <w:rsid w:val="00346AFA"/>
    <w:rsid w:val="0036150A"/>
    <w:rsid w:val="00381856"/>
    <w:rsid w:val="00390F8E"/>
    <w:rsid w:val="003979BE"/>
    <w:rsid w:val="003C6D10"/>
    <w:rsid w:val="003E1E7B"/>
    <w:rsid w:val="003E52C4"/>
    <w:rsid w:val="003F1432"/>
    <w:rsid w:val="003F5463"/>
    <w:rsid w:val="0040396C"/>
    <w:rsid w:val="00410CD3"/>
    <w:rsid w:val="0042202D"/>
    <w:rsid w:val="00445C7E"/>
    <w:rsid w:val="0045148B"/>
    <w:rsid w:val="00475200"/>
    <w:rsid w:val="00477BCA"/>
    <w:rsid w:val="004822BB"/>
    <w:rsid w:val="00483055"/>
    <w:rsid w:val="004903C1"/>
    <w:rsid w:val="004C0A43"/>
    <w:rsid w:val="004D0DDC"/>
    <w:rsid w:val="004E2262"/>
    <w:rsid w:val="004F071E"/>
    <w:rsid w:val="004F755B"/>
    <w:rsid w:val="005550FB"/>
    <w:rsid w:val="005771DB"/>
    <w:rsid w:val="00585FD3"/>
    <w:rsid w:val="00587C75"/>
    <w:rsid w:val="0059719A"/>
    <w:rsid w:val="005B174B"/>
    <w:rsid w:val="005C48AF"/>
    <w:rsid w:val="005E0E12"/>
    <w:rsid w:val="005E1F45"/>
    <w:rsid w:val="00617CD2"/>
    <w:rsid w:val="00620E15"/>
    <w:rsid w:val="0063178A"/>
    <w:rsid w:val="00652D99"/>
    <w:rsid w:val="00655A02"/>
    <w:rsid w:val="0066728A"/>
    <w:rsid w:val="00691D9F"/>
    <w:rsid w:val="006A7AD0"/>
    <w:rsid w:val="006C21C7"/>
    <w:rsid w:val="006E59CE"/>
    <w:rsid w:val="006E5D35"/>
    <w:rsid w:val="007205DD"/>
    <w:rsid w:val="00724B72"/>
    <w:rsid w:val="007558AE"/>
    <w:rsid w:val="0075721C"/>
    <w:rsid w:val="0075780F"/>
    <w:rsid w:val="00777F55"/>
    <w:rsid w:val="00784596"/>
    <w:rsid w:val="007A14CE"/>
    <w:rsid w:val="007A601C"/>
    <w:rsid w:val="007C54C6"/>
    <w:rsid w:val="007D339C"/>
    <w:rsid w:val="007E5242"/>
    <w:rsid w:val="008239D8"/>
    <w:rsid w:val="008256F3"/>
    <w:rsid w:val="0083270B"/>
    <w:rsid w:val="00846503"/>
    <w:rsid w:val="00866459"/>
    <w:rsid w:val="00872C90"/>
    <w:rsid w:val="00877B93"/>
    <w:rsid w:val="008916B0"/>
    <w:rsid w:val="008A43BC"/>
    <w:rsid w:val="008A45C6"/>
    <w:rsid w:val="008A70CF"/>
    <w:rsid w:val="008B3F4B"/>
    <w:rsid w:val="008C06B8"/>
    <w:rsid w:val="008D475D"/>
    <w:rsid w:val="008D7A61"/>
    <w:rsid w:val="008E6267"/>
    <w:rsid w:val="00922CC1"/>
    <w:rsid w:val="00924D83"/>
    <w:rsid w:val="00940E5D"/>
    <w:rsid w:val="009454F6"/>
    <w:rsid w:val="00952101"/>
    <w:rsid w:val="009A10EB"/>
    <w:rsid w:val="009B71FC"/>
    <w:rsid w:val="009E35B4"/>
    <w:rsid w:val="00A23F32"/>
    <w:rsid w:val="00A25913"/>
    <w:rsid w:val="00A53AE9"/>
    <w:rsid w:val="00A5778F"/>
    <w:rsid w:val="00A60F10"/>
    <w:rsid w:val="00A67629"/>
    <w:rsid w:val="00A80653"/>
    <w:rsid w:val="00A90E98"/>
    <w:rsid w:val="00AB0B15"/>
    <w:rsid w:val="00AD2D98"/>
    <w:rsid w:val="00AD75AA"/>
    <w:rsid w:val="00AE1333"/>
    <w:rsid w:val="00AE336B"/>
    <w:rsid w:val="00AF4515"/>
    <w:rsid w:val="00B0260B"/>
    <w:rsid w:val="00B04304"/>
    <w:rsid w:val="00B06613"/>
    <w:rsid w:val="00B130D7"/>
    <w:rsid w:val="00B33089"/>
    <w:rsid w:val="00B35485"/>
    <w:rsid w:val="00B55707"/>
    <w:rsid w:val="00B60B79"/>
    <w:rsid w:val="00B63F45"/>
    <w:rsid w:val="00B642BD"/>
    <w:rsid w:val="00B72AE7"/>
    <w:rsid w:val="00B81F5E"/>
    <w:rsid w:val="00BD54CD"/>
    <w:rsid w:val="00BE363B"/>
    <w:rsid w:val="00BF3408"/>
    <w:rsid w:val="00BF364F"/>
    <w:rsid w:val="00C05E19"/>
    <w:rsid w:val="00C13C6C"/>
    <w:rsid w:val="00C238D3"/>
    <w:rsid w:val="00C33362"/>
    <w:rsid w:val="00C40BE8"/>
    <w:rsid w:val="00C5153A"/>
    <w:rsid w:val="00C71B8E"/>
    <w:rsid w:val="00C727CF"/>
    <w:rsid w:val="00C83CA3"/>
    <w:rsid w:val="00C873C6"/>
    <w:rsid w:val="00CA6827"/>
    <w:rsid w:val="00CD3965"/>
    <w:rsid w:val="00CD450B"/>
    <w:rsid w:val="00CD657A"/>
    <w:rsid w:val="00CE1985"/>
    <w:rsid w:val="00D07F79"/>
    <w:rsid w:val="00D23B0A"/>
    <w:rsid w:val="00D54A1D"/>
    <w:rsid w:val="00D60ED9"/>
    <w:rsid w:val="00D71FE2"/>
    <w:rsid w:val="00D74845"/>
    <w:rsid w:val="00D74EA8"/>
    <w:rsid w:val="00D81322"/>
    <w:rsid w:val="00DA2673"/>
    <w:rsid w:val="00DC5B94"/>
    <w:rsid w:val="00DD1D07"/>
    <w:rsid w:val="00DF0EB9"/>
    <w:rsid w:val="00E0264F"/>
    <w:rsid w:val="00E1407F"/>
    <w:rsid w:val="00E15B47"/>
    <w:rsid w:val="00E16978"/>
    <w:rsid w:val="00E17A80"/>
    <w:rsid w:val="00E32253"/>
    <w:rsid w:val="00E42186"/>
    <w:rsid w:val="00E752D7"/>
    <w:rsid w:val="00EA0AAD"/>
    <w:rsid w:val="00EA4B00"/>
    <w:rsid w:val="00EB19B9"/>
    <w:rsid w:val="00EB4791"/>
    <w:rsid w:val="00EC4552"/>
    <w:rsid w:val="00EC7FD3"/>
    <w:rsid w:val="00EF6BB6"/>
    <w:rsid w:val="00F02074"/>
    <w:rsid w:val="00F13FB4"/>
    <w:rsid w:val="00F230A7"/>
    <w:rsid w:val="00F43211"/>
    <w:rsid w:val="00F57BC3"/>
    <w:rsid w:val="00F607CA"/>
    <w:rsid w:val="00F74194"/>
    <w:rsid w:val="00F93EB2"/>
    <w:rsid w:val="00FB409A"/>
    <w:rsid w:val="00FD61E0"/>
    <w:rsid w:val="00FD7E2B"/>
    <w:rsid w:val="00FF261D"/>
    <w:rsid w:val="00FF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6BF087"/>
  <w15:chartTrackingRefBased/>
  <w15:docId w15:val="{5D9E3C51-1A40-5741-8502-5261A88F5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50A"/>
    <w:rPr>
      <w:rFonts w:ascii="Arial" w:hAnsi="Arial"/>
      <w:iCs/>
      <w:color w:val="000000" w:themeColor="text1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150A"/>
    <w:pPr>
      <w:spacing w:after="200" w:line="252" w:lineRule="auto"/>
      <w:ind w:left="720"/>
      <w:contextualSpacing/>
    </w:pPr>
    <w:rPr>
      <w:rFonts w:asciiTheme="majorHAnsi" w:eastAsiaTheme="majorEastAsia" w:hAnsiTheme="majorHAnsi" w:cstheme="maj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98</Words>
  <Characters>5691</Characters>
  <Application>Microsoft Office Word</Application>
  <DocSecurity>0</DocSecurity>
  <Lines>47</Lines>
  <Paragraphs>13</Paragraphs>
  <ScaleCrop>false</ScaleCrop>
  <Company/>
  <LinksUpToDate>false</LinksUpToDate>
  <CharactersWithSpaces>6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Monga</dc:creator>
  <cp:keywords/>
  <dc:description/>
  <cp:lastModifiedBy>Meenakshi Monga</cp:lastModifiedBy>
  <cp:revision>1</cp:revision>
  <dcterms:created xsi:type="dcterms:W3CDTF">2022-12-04T17:35:00Z</dcterms:created>
  <dcterms:modified xsi:type="dcterms:W3CDTF">2022-12-04T17:38:00Z</dcterms:modified>
</cp:coreProperties>
</file>